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33F" w:rsidRPr="003C55F9" w:rsidRDefault="003A433F" w:rsidP="003A433F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76129">
        <w:rPr>
          <w:rFonts w:ascii="Times New Roman" w:hAnsi="Times New Roman" w:cs="Times New Roman"/>
          <w:sz w:val="24"/>
          <w:szCs w:val="24"/>
        </w:rPr>
        <w:t>7</w:t>
      </w:r>
      <w:r w:rsidRPr="003C55F9">
        <w:rPr>
          <w:rFonts w:ascii="Times New Roman" w:hAnsi="Times New Roman" w:cs="Times New Roman"/>
          <w:sz w:val="24"/>
          <w:szCs w:val="24"/>
        </w:rPr>
        <w:t>: Proportion (%) of activities performed at home according to activity type, age and gender</w:t>
      </w:r>
    </w:p>
    <w:tbl>
      <w:tblPr>
        <w:tblStyle w:val="TableGrid"/>
        <w:tblW w:w="5000" w:type="pct"/>
        <w:tblLook w:val="04A0"/>
      </w:tblPr>
      <w:tblGrid>
        <w:gridCol w:w="816"/>
        <w:gridCol w:w="1305"/>
        <w:gridCol w:w="1190"/>
        <w:gridCol w:w="1190"/>
        <w:gridCol w:w="1191"/>
        <w:gridCol w:w="1440"/>
        <w:gridCol w:w="1222"/>
        <w:gridCol w:w="1222"/>
      </w:tblGrid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3.42 (16.11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15 (21.8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06 (14.6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33 (29.11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4.69 (18.86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88 (10.85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18 (17.06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3.80 (16.6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41 (21.71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4.71 (16.1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04 (29.82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7.52 (19.6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2.99 (11.07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88 (17.54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3.02 (15.54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95 (22.04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9.51 (12.6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60 (28.47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1.79 (17.59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4.80 (10.56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44 (16.56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4.95 (14.43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2.16 (25.1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4.59 (16.04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8.98 (29.55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7.47 (19.57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8.47 (12.1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79 (12.62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5.13 (14.34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24 (23.71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50 (17.3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21 (24.70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1.54 (14.95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7.95 (9.0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10 (20.12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4.18 (11.7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0.59 (23.7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23 (15.71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74 (31.75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2.80 (22.02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6.46 (9.9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.17 (19.19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9.19 (18.43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59 (18.1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8.96 (16.74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51 (26.98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5.37 (23.6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1.38 (14.56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.09 (17.41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0.83 (16.1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37 (22.4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3.34 (17.5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31 (23.31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3.97 (20.61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0.94 (12.91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.39 (17.18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1.54 (17.4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65 (19.25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9.82 (12.9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76 (34.58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4.42 (18.69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51 (10.20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45 (17.82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2.21 (18.0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14 (16.85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48 (13.5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89 (31.35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5.55 (15.93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2.21 (10.53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11 (13.76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5.45 (17.0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19.88 </w:t>
            </w:r>
            <w:r w:rsidRPr="003C55F9">
              <w:rPr>
                <w:rFonts w:ascii="Times New Roman" w:hAnsi="Times New Roman" w:cs="Times New Roman"/>
              </w:rPr>
              <w:lastRenderedPageBreak/>
              <w:t>(20.8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 xml:space="preserve">35.36 </w:t>
            </w:r>
            <w:r w:rsidRPr="003C55F9">
              <w:rPr>
                <w:rFonts w:ascii="Times New Roman" w:hAnsi="Times New Roman" w:cs="Times New Roman"/>
              </w:rPr>
              <w:lastRenderedPageBreak/>
              <w:t>(12.0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 xml:space="preserve">14.67 </w:t>
            </w:r>
            <w:r w:rsidRPr="003C55F9">
              <w:rPr>
                <w:rFonts w:ascii="Times New Roman" w:hAnsi="Times New Roman" w:cs="Times New Roman"/>
              </w:rPr>
              <w:lastRenderedPageBreak/>
              <w:t>(20.12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69.70 (17.25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2.99 (8.31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.52 (14.41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14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7.77 (13.91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70 (19.9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59 (10.3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83 (21.87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7.78 (16.56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78 (7.49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08 (13.77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2.01 (17.6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57 (19.45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6.55 (8.49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22 (30.98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3.68 (11.62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8.85 (8.82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.93 (18.76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1.38 (15.59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32 (27.92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2.18 (12.08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4.27 (30.34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0.11 (18.81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24 (8.56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.31 (18.05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5.63 (17.7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.95 (17.20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2.94 (9.97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0.77 (39.00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1.28 (19.15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2.70 (11.55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55 (17.28)</w:t>
            </w:r>
          </w:p>
        </w:tc>
      </w:tr>
      <w:tr w:rsidR="003A433F" w:rsidRPr="003C55F9" w:rsidTr="00222BDF">
        <w:tc>
          <w:tcPr>
            <w:tcW w:w="338" w:type="pct"/>
          </w:tcPr>
          <w:p w:rsidR="003A433F" w:rsidRPr="003C55F9" w:rsidRDefault="003A433F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60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1.22 (16.46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1.02 (44.67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2.72 (21.97)</w:t>
            </w:r>
          </w:p>
        </w:tc>
        <w:tc>
          <w:tcPr>
            <w:tcW w:w="65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3.33 (51.64)</w:t>
            </w:r>
          </w:p>
        </w:tc>
        <w:tc>
          <w:tcPr>
            <w:tcW w:w="780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8.65 (28.87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6.98 (14.94)</w:t>
            </w:r>
          </w:p>
        </w:tc>
        <w:tc>
          <w:tcPr>
            <w:tcW w:w="666" w:type="pct"/>
          </w:tcPr>
          <w:p w:rsidR="003A433F" w:rsidRPr="003C55F9" w:rsidRDefault="003A433F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6.67 (36.51)</w:t>
            </w:r>
          </w:p>
        </w:tc>
      </w:tr>
    </w:tbl>
    <w:p w:rsidR="003A433F" w:rsidRPr="003C55F9" w:rsidRDefault="003A433F" w:rsidP="003A433F">
      <w:pPr>
        <w:spacing w:after="240" w:line="480" w:lineRule="auto"/>
        <w:rPr>
          <w:rFonts w:ascii="Times New Roman" w:hAnsi="Times New Roman" w:cs="Times New Roman"/>
        </w:rPr>
      </w:pPr>
      <w:r w:rsidRPr="003C55F9">
        <w:rPr>
          <w:rFonts w:ascii="Times New Roman" w:hAnsi="Times New Roman" w:cs="Times New Roman"/>
        </w:rPr>
        <w:t>Note: Items were dichotomised to 1 = at home; 2 = away from home. All data are presented as mean (SD) for the percentage of activities performed at home for each age group/activity type.</w:t>
      </w:r>
    </w:p>
    <w:p w:rsidR="004375B8" w:rsidRDefault="004375B8"/>
    <w:p w:rsidR="00620587" w:rsidRDefault="00620587"/>
    <w:sectPr w:rsidR="00620587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A433F"/>
    <w:rsid w:val="00181272"/>
    <w:rsid w:val="002265AA"/>
    <w:rsid w:val="003A433F"/>
    <w:rsid w:val="003E3FDA"/>
    <w:rsid w:val="0041233B"/>
    <w:rsid w:val="004375B8"/>
    <w:rsid w:val="00620587"/>
    <w:rsid w:val="00876129"/>
    <w:rsid w:val="00B45585"/>
    <w:rsid w:val="00B77C6A"/>
    <w:rsid w:val="00BE4A7B"/>
    <w:rsid w:val="00C5492A"/>
    <w:rsid w:val="00C96AEF"/>
    <w:rsid w:val="00D069FB"/>
    <w:rsid w:val="00FB0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A433F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3A433F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6-07-02T17:56:00Z</dcterms:created>
  <dcterms:modified xsi:type="dcterms:W3CDTF">2016-07-02T18:33:00Z</dcterms:modified>
</cp:coreProperties>
</file>